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EF0C" w14:textId="77777777" w:rsidR="00F2080C" w:rsidRPr="00E82520" w:rsidRDefault="00F2080C" w:rsidP="00F2080C">
      <w:pPr>
        <w:rPr>
          <w:b/>
          <w:bCs/>
        </w:rPr>
      </w:pPr>
      <w:r w:rsidRPr="00E82520">
        <w:rPr>
          <w:b/>
          <w:bCs/>
        </w:rPr>
        <w:t xml:space="preserve">Supplementary Table 1: Royston-Parmar </w:t>
      </w:r>
      <w:r>
        <w:rPr>
          <w:b/>
          <w:bCs/>
        </w:rPr>
        <w:t xml:space="preserve">Recurrent Events </w:t>
      </w:r>
      <w:r w:rsidRPr="00E82520">
        <w:rPr>
          <w:b/>
          <w:bCs/>
        </w:rPr>
        <w:t>Model of Mental Health Relapse in Adults from Three Canadian Provinces.</w:t>
      </w:r>
    </w:p>
    <w:tbl>
      <w:tblPr>
        <w:tblW w:w="8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65"/>
        <w:gridCol w:w="1320"/>
        <w:gridCol w:w="1560"/>
        <w:gridCol w:w="1180"/>
        <w:gridCol w:w="1080"/>
        <w:gridCol w:w="1080"/>
      </w:tblGrid>
      <w:tr w:rsidR="00F2080C" w:rsidRPr="005A24E3" w14:paraId="1E26F690" w14:textId="77777777" w:rsidTr="00862081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DF3783D" w14:textId="3B9886B7" w:rsidR="00F2080C" w:rsidRPr="005A24E3" w:rsidRDefault="001F2996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in effec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58C80E" w14:textId="77777777" w:rsidR="00F2080C" w:rsidRPr="009D3101" w:rsidRDefault="00F2080C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1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FF795B" w14:textId="77777777" w:rsidR="00F2080C" w:rsidRPr="009D3101" w:rsidRDefault="00F2080C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1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DF81B6" w14:textId="77777777" w:rsidR="00F2080C" w:rsidRPr="009D3101" w:rsidRDefault="00F2080C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1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387FE953" w14:textId="77777777" w:rsidR="00F2080C" w:rsidRPr="009D3101" w:rsidRDefault="00F2080C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D31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946C8C" w:rsidRPr="005A24E3" w14:paraId="2111637A" w14:textId="77777777" w:rsidTr="00952CA8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7CDAAE2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8217F44" w14:textId="23BB7F0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81BFB0B" w14:textId="1CF4A37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01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47A9656" w14:textId="6788D6C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-7.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E623B4" w14:textId="569A557D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F48EA6" w14:textId="00508A4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90</w:t>
            </w:r>
          </w:p>
        </w:tc>
      </w:tr>
      <w:tr w:rsidR="00946C8C" w:rsidRPr="005A24E3" w14:paraId="0D63719B" w14:textId="77777777" w:rsidTr="00952CA8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3220BC0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2982B7" w14:textId="2497659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.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8888A4" w14:textId="079B89D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3EEAD1B" w14:textId="4802379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0.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73C120" w14:textId="6B493B5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C493B6" w14:textId="220E3A1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.01</w:t>
            </w:r>
          </w:p>
        </w:tc>
      </w:tr>
      <w:tr w:rsidR="00946C8C" w:rsidRPr="005A24E3" w14:paraId="50CC576B" w14:textId="77777777" w:rsidTr="00952CA8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B09FB89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9038167" w14:textId="3F22A7F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.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687FC98" w14:textId="26067E4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01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9F24B8F" w14:textId="7CA6E30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49557D" w14:textId="216D1BA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615A27" w14:textId="13D9745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.04</w:t>
            </w:r>
          </w:p>
        </w:tc>
      </w:tr>
      <w:tr w:rsidR="00946C8C" w:rsidRPr="005A24E3" w14:paraId="0C8DEE62" w14:textId="77777777" w:rsidTr="00952CA8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A428820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/Other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6D0ECF" w14:textId="0F0F23C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9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DE1D92" w14:textId="0590389D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02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B216C57" w14:textId="7631CC0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-1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461AA6" w14:textId="22DBB91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0.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79325C" w14:textId="223D4AB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B52A7">
              <w:t>1.00</w:t>
            </w:r>
          </w:p>
        </w:tc>
      </w:tr>
      <w:tr w:rsidR="00F2080C" w:rsidRPr="005A24E3" w14:paraId="2615480F" w14:textId="77777777" w:rsidTr="00862081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BFEDBDA" w14:textId="77777777" w:rsidR="00F2080C" w:rsidRPr="005A24E3" w:rsidRDefault="00F2080C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450127" w14:textId="77777777" w:rsidR="00F2080C" w:rsidRPr="005A24E3" w:rsidRDefault="00F2080C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efficie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4A0F88" w14:textId="77777777" w:rsidR="00F2080C" w:rsidRPr="005A24E3" w:rsidRDefault="00F2080C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obust S.E.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42B07E" w14:textId="77777777" w:rsidR="00F2080C" w:rsidRPr="005A24E3" w:rsidRDefault="00F2080C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2679B4AE" w14:textId="77777777" w:rsidR="00F2080C" w:rsidRPr="005A24E3" w:rsidRDefault="00F2080C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</w:tr>
      <w:tr w:rsidR="00946C8C" w:rsidRPr="005A24E3" w14:paraId="384AC422" w14:textId="77777777" w:rsidTr="008C6E12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97A40EB" w14:textId="7777777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2192635" w14:textId="6D93B8D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5.7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DB6086" w14:textId="11F4150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0.14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012C10A" w14:textId="056EFFA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11.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844445" w14:textId="63E3AF3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6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3BE846" w14:textId="1F332AD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5.46</w:t>
            </w:r>
          </w:p>
        </w:tc>
      </w:tr>
      <w:tr w:rsidR="00946C8C" w:rsidRPr="005A24E3" w14:paraId="6F5D17AF" w14:textId="77777777" w:rsidTr="008C6E12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7532C30" w14:textId="7777777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D2ED21" w14:textId="37244AC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3.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2DFCD9B" w14:textId="2AAAEE3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0.05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EDF52C7" w14:textId="41CC591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53.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778139" w14:textId="2951BEB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3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A54BE3" w14:textId="754F6DA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3.25</w:t>
            </w:r>
          </w:p>
        </w:tc>
      </w:tr>
      <w:tr w:rsidR="00946C8C" w:rsidRPr="005A24E3" w14:paraId="286D407B" w14:textId="77777777" w:rsidTr="008C6E12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16274B5" w14:textId="7777777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241F65" w14:textId="3B346FF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.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D51ECA" w14:textId="4D8C755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0.02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00AEE99" w14:textId="16C42E3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48.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70146F" w14:textId="20A744A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.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CCD0A7" w14:textId="4CA3526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.28</w:t>
            </w:r>
          </w:p>
        </w:tc>
      </w:tr>
      <w:tr w:rsidR="00946C8C" w:rsidRPr="005A24E3" w14:paraId="05E6B89D" w14:textId="77777777" w:rsidTr="008C6E12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024F6FCD" w14:textId="7777777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80B908" w14:textId="452FB15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0.8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1472C2B" w14:textId="49B9729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0.02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2764A4F" w14:textId="750D815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34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0D86A0" w14:textId="0BB2A3B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0.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F27E5F" w14:textId="0CA4173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0.83</w:t>
            </w:r>
          </w:p>
        </w:tc>
      </w:tr>
      <w:tr w:rsidR="00946C8C" w:rsidRPr="005A24E3" w14:paraId="50640E9E" w14:textId="77777777" w:rsidTr="008C6E12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F45180D" w14:textId="7777777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8B8B3B2" w14:textId="4060B19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0.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0D268A4" w14:textId="551EA28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0.034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3051F2A" w14:textId="32E2E27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15.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8961F5" w14:textId="19FAFD5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0.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7FAEDD" w14:textId="6C996DB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32EFB">
              <w:t>-0.45</w:t>
            </w:r>
          </w:p>
        </w:tc>
      </w:tr>
      <w:tr w:rsidR="00F2080C" w:rsidRPr="005A24E3" w14:paraId="5CF12A69" w14:textId="77777777" w:rsidTr="00862081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99199AE" w14:textId="77777777" w:rsidR="00F2080C" w:rsidRPr="005A24E3" w:rsidRDefault="00F2080C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actions with Tim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C174F0" w14:textId="77777777" w:rsidR="00F2080C" w:rsidRPr="005A24E3" w:rsidRDefault="00F2080C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AFF508" w14:textId="77777777" w:rsidR="00F2080C" w:rsidRPr="005A24E3" w:rsidRDefault="00F2080C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57DF37" w14:textId="77777777" w:rsidR="00F2080C" w:rsidRPr="005A24E3" w:rsidRDefault="00F2080C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1B1A5F" w14:textId="77777777" w:rsidR="00F2080C" w:rsidRPr="005A24E3" w:rsidRDefault="00F2080C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F7CBD" w14:textId="77777777" w:rsidR="00F2080C" w:rsidRPr="005A24E3" w:rsidRDefault="00F2080C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46C8C" w:rsidRPr="005A24E3" w14:paraId="0AA65DD4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AF4F07D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1BAA5EF" w14:textId="31FDEE5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2.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07C6FFB" w14:textId="79F042C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6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0E0C5D5" w14:textId="1667AAB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2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122118" w14:textId="6741B7C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8C6FB6" w14:textId="5CB7455E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2.44</w:t>
            </w:r>
          </w:p>
        </w:tc>
      </w:tr>
      <w:tr w:rsidR="00946C8C" w:rsidRPr="005A24E3" w14:paraId="1F4CBA31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B6A5726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99E0B12" w14:textId="088DD89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F1B8935" w14:textId="6CF8FD1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7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E6B7DA9" w14:textId="6BF1FE5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C09A35" w14:textId="4A448B5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E8A69D" w14:textId="6809BF3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30</w:t>
            </w:r>
          </w:p>
        </w:tc>
      </w:tr>
      <w:tr w:rsidR="00946C8C" w:rsidRPr="005A24E3" w14:paraId="1D035F44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D8FA584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CDB03D" w14:textId="7BC3389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EEF497" w14:textId="4465EB7E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D2A3C5E" w14:textId="73EBDF7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5.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AB133" w14:textId="7E76AA4E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4CBD34" w14:textId="57DEA15D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9</w:t>
            </w:r>
          </w:p>
        </w:tc>
      </w:tr>
      <w:tr w:rsidR="00946C8C" w:rsidRPr="005A24E3" w14:paraId="339EF329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56A7258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FB16E1C" w14:textId="6631676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DA27B3" w14:textId="0F53B77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031DDDC" w14:textId="369665F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5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1926FA" w14:textId="11C86B9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F9076E" w14:textId="13C5F2E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6</w:t>
            </w:r>
          </w:p>
        </w:tc>
      </w:tr>
      <w:tr w:rsidR="00946C8C" w:rsidRPr="005A24E3" w14:paraId="3F665E53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3E32A75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CE0BE0A" w14:textId="223D4E2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4E78970" w14:textId="1CEDFA4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1902E48" w14:textId="4C75F18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2.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4C5A85" w14:textId="40CD933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397C68" w14:textId="5091D46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3</w:t>
            </w:r>
          </w:p>
        </w:tc>
      </w:tr>
      <w:tr w:rsidR="00946C8C" w:rsidRPr="005A24E3" w14:paraId="4F0D4584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53D6700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FA54477" w14:textId="5DE3CD5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2405E6C" w14:textId="161E37D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A73433B" w14:textId="6B03F78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4.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E6FACA" w14:textId="76BD4BC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2FCE62" w14:textId="73BFCA9D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</w:tr>
      <w:tr w:rsidR="00946C8C" w:rsidRPr="005A24E3" w14:paraId="54CD2948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B30B078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5EECB6E" w14:textId="0F036A3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4FEFAA6" w14:textId="4D6AEB9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4E29B47" w14:textId="2142F85E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6BDEFE" w14:textId="060915C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5674D8" w14:textId="785EB18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</w:tr>
      <w:tr w:rsidR="00946C8C" w:rsidRPr="005A24E3" w14:paraId="2CA1D3E8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DB58C71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8D9AA5D" w14:textId="5FBCC18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69670E" w14:textId="62462F0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3A389E8" w14:textId="6E21986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6.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EE7301" w14:textId="74DA419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BED297" w14:textId="029098B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</w:tr>
      <w:tr w:rsidR="00946C8C" w:rsidRPr="005A24E3" w14:paraId="52A2AD99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74B3815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BB35E6F" w14:textId="2441A36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B3ABC3D" w14:textId="1A39663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7544A01" w14:textId="146235F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9.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A7B3AC" w14:textId="7222038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A4A6E1" w14:textId="2EFA45C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</w:tr>
      <w:tr w:rsidR="00946C8C" w:rsidRPr="005A24E3" w14:paraId="507684B5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5EAB8B3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BC7701" w14:textId="75E9C0B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2E423F" w14:textId="5B8E5C4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6B03F67" w14:textId="22D383D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8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7D4E6C" w14:textId="114280E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3676BF" w14:textId="1BB763B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</w:tr>
      <w:tr w:rsidR="00946C8C" w:rsidRPr="005A24E3" w14:paraId="5D266E88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DCDEF64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#c._spline_tvc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65AECA" w14:textId="043E6E3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7EF3EBF" w14:textId="646D89D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9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046E42E" w14:textId="7789A33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2.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AC746D" w14:textId="16F56BDB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FB70E3" w14:textId="4AB75FE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6</w:t>
            </w:r>
          </w:p>
        </w:tc>
      </w:tr>
      <w:tr w:rsidR="00946C8C" w:rsidRPr="005A24E3" w14:paraId="37134427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66B4ED8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#c._spline_tvc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DBC7C79" w14:textId="745F687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001D27" w14:textId="4516E6F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39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766B29EC" w14:textId="18D2B09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342AE3" w14:textId="05630E8B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5E0C86" w14:textId="3CB75FF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6</w:t>
            </w:r>
          </w:p>
        </w:tc>
      </w:tr>
      <w:tr w:rsidR="00946C8C" w:rsidRPr="005A24E3" w14:paraId="75CFEAD9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92A4CFA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#c._spline_tvc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D81797" w14:textId="3BCC68D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0DF6F7" w14:textId="7F3BFC9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17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1C825EB" w14:textId="6A66393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636716" w14:textId="185BB6B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76921C" w14:textId="154D0F2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6</w:t>
            </w:r>
          </w:p>
        </w:tc>
      </w:tr>
      <w:tr w:rsidR="00946C8C" w:rsidRPr="005A24E3" w14:paraId="64D45AC1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4718D41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#c._spline_tvc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344CB5B" w14:textId="641C93E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13A4C9C" w14:textId="59B7638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16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499BB64" w14:textId="137D94E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2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B6A015" w14:textId="7F9A6F4E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27F44F" w14:textId="22C3D30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7</w:t>
            </w:r>
          </w:p>
        </w:tc>
      </w:tr>
      <w:tr w:rsidR="00946C8C" w:rsidRPr="005A24E3" w14:paraId="5A86C358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1AA9912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#c._spline_tvc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BF2426" w14:textId="2247ED4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DAB31F" w14:textId="3A8A425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C16ACFD" w14:textId="7C24119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F74200" w14:textId="6B3FDB4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ABB68B" w14:textId="213228C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7</w:t>
            </w:r>
          </w:p>
        </w:tc>
      </w:tr>
      <w:tr w:rsidR="00946C8C" w:rsidRPr="005A24E3" w14:paraId="285822EE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F00E06E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_unk#c._spline_tvc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FAED784" w14:textId="18C8266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8ED106" w14:textId="16870DD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23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EF5A67F" w14:textId="49A0480D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0155BD" w14:textId="7D5AEF0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431A64" w14:textId="602A4AA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39</w:t>
            </w:r>
          </w:p>
        </w:tc>
      </w:tr>
      <w:tr w:rsidR="00946C8C" w:rsidRPr="005A24E3" w14:paraId="2684A727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840CB91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_unk#c._spline_tvc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CE61FA" w14:textId="0A48C0C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9187AB" w14:textId="2BB303F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4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5A0E6869" w14:textId="0AC098C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3.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C8744F" w14:textId="396C846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22F7AE" w14:textId="3DDF1E6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6</w:t>
            </w:r>
          </w:p>
        </w:tc>
      </w:tr>
      <w:tr w:rsidR="00946C8C" w:rsidRPr="005A24E3" w14:paraId="0971DE66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A0D4DF2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_unk#c._spline_tvc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B742164" w14:textId="50CAEABC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131E96C" w14:textId="6341A04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2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2D4A3E2" w14:textId="2E3E9FEB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3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9FF22A" w14:textId="4535401D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19FFAA" w14:textId="660370F7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1</w:t>
            </w:r>
          </w:p>
        </w:tc>
      </w:tr>
      <w:tr w:rsidR="00946C8C" w:rsidRPr="005A24E3" w14:paraId="715D1F88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06DA706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_unk#c._spline_tvc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AD8552" w14:textId="19845CC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0E0633E" w14:textId="22AAC90F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1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B4C342A" w14:textId="6ED01C34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2.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7A05A6" w14:textId="114B0B79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379BB3" w14:textId="3930158A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9</w:t>
            </w:r>
          </w:p>
        </w:tc>
      </w:tr>
      <w:tr w:rsidR="00946C8C" w:rsidRPr="005A24E3" w14:paraId="29EAE314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C8F87D7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_unk#c._spline_tvc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95AF814" w14:textId="015E0DA0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1EC0137" w14:textId="1DF21AFE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8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15F76EAE" w14:textId="2E31ED33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5DB891" w14:textId="6FBA8AD6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-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7E64B9" w14:textId="106933F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10</w:t>
            </w:r>
          </w:p>
        </w:tc>
      </w:tr>
      <w:tr w:rsidR="00946C8C" w:rsidRPr="005A24E3" w14:paraId="20D5C290" w14:textId="77777777" w:rsidTr="002C3A77">
        <w:trPr>
          <w:trHeight w:val="300"/>
        </w:trPr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33162FE3" w14:textId="77777777" w:rsidR="00946C8C" w:rsidRPr="005A24E3" w:rsidRDefault="00946C8C" w:rsidP="00946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24E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con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37E516" w14:textId="57F854B8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6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5C8416" w14:textId="0DD0904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0.025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4442D04" w14:textId="0EFF2821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66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7FB105" w14:textId="0C4BD245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B6D9FE" w14:textId="2EF29A22" w:rsidR="00946C8C" w:rsidRPr="005A24E3" w:rsidRDefault="00946C8C" w:rsidP="00946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5D3D">
              <w:t>1.70</w:t>
            </w:r>
          </w:p>
        </w:tc>
      </w:tr>
    </w:tbl>
    <w:p w14:paraId="4395C742" w14:textId="77777777" w:rsidR="00F2080C" w:rsidRDefault="00F2080C" w:rsidP="00F2080C"/>
    <w:p w14:paraId="258B475C" w14:textId="77777777" w:rsidR="00522CD6" w:rsidRPr="00522CD6" w:rsidRDefault="00522CD6" w:rsidP="00522CD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522CD6" w:rsidRPr="00522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0C"/>
    <w:rsid w:val="001F2996"/>
    <w:rsid w:val="00522CD6"/>
    <w:rsid w:val="00946C8C"/>
    <w:rsid w:val="009D3101"/>
    <w:rsid w:val="00F2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29352"/>
  <w15:chartTrackingRefBased/>
  <w15:docId w15:val="{2E6B3A34-2AC5-4665-9E02-A0677D94F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7</Words>
  <Characters>1414</Characters>
  <Application>Microsoft Office Word</Application>
  <DocSecurity>0</DocSecurity>
  <Lines>11</Lines>
  <Paragraphs>3</Paragraphs>
  <ScaleCrop>false</ScaleCrop>
  <Company>University of Saskatchewan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5</cp:revision>
  <dcterms:created xsi:type="dcterms:W3CDTF">2024-04-02T21:10:00Z</dcterms:created>
  <dcterms:modified xsi:type="dcterms:W3CDTF">2024-06-03T16:38:00Z</dcterms:modified>
</cp:coreProperties>
</file>